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1F20" w:rsidRPr="00A91B9B" w:rsidRDefault="00E11F20" w:rsidP="00E11F20">
      <w:pPr>
        <w:spacing w:after="0" w:line="240" w:lineRule="auto"/>
        <w:rPr>
          <w:rFonts w:ascii="Arial" w:hAnsi="Arial" w:cs="Arial"/>
        </w:rPr>
      </w:pPr>
      <w:r w:rsidRPr="00A91B9B">
        <w:rPr>
          <w:rFonts w:ascii="Arial" w:hAnsi="Arial" w:cs="Arial"/>
          <w:b/>
        </w:rPr>
        <w:t xml:space="preserve">Supplemental table </w:t>
      </w:r>
      <w:r>
        <w:rPr>
          <w:rFonts w:ascii="Arial" w:hAnsi="Arial" w:cs="Arial"/>
          <w:b/>
        </w:rPr>
        <w:t>7</w:t>
      </w:r>
      <w:r w:rsidRPr="00A91B9B">
        <w:rPr>
          <w:rFonts w:ascii="Arial" w:hAnsi="Arial" w:cs="Arial"/>
          <w:b/>
        </w:rPr>
        <w:t>. Shared diagnosis lists for the 12 selected SNPs.</w:t>
      </w:r>
      <w:r w:rsidRPr="00A91B9B">
        <w:rPr>
          <w:rFonts w:ascii="Arial" w:hAnsi="Arial" w:cs="Arial"/>
        </w:rPr>
        <w:t xml:space="preserve">  For each SNP, only those diagnoses that were shared by 2 or more of the minor allele homozygotes, that had a Fisher’s exact p-value of less than 0.05 and that appeared on less than 5% of the 711 problem lists examined are shown.  The numbers of affected and total subjects for the two groups of homozygotes are shown.  All genotyped homozygous subjects are included in these analyses.  The Fisher’s p-value represents the probability that the two groups have similar proportions of affected subjects.  Highlighted in yellow are the problems that were felt to be consistent with the known function of the gene that contained the SNP.  The numbers in the “Subject IDs” column identify the affected minor allele homozygotes.  These IDs are re-assigned for each SNP, and cannot be compared across SNPs.</w:t>
      </w:r>
    </w:p>
    <w:p w:rsidR="007E6601" w:rsidRDefault="007E6601"/>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0"/>
        <w:gridCol w:w="1081"/>
        <w:gridCol w:w="3057"/>
        <w:gridCol w:w="1349"/>
        <w:gridCol w:w="1262"/>
        <w:gridCol w:w="1439"/>
        <w:gridCol w:w="1260"/>
        <w:gridCol w:w="1173"/>
        <w:gridCol w:w="1455"/>
      </w:tblGrid>
      <w:tr w:rsidR="00A40918" w:rsidRPr="00A40918" w:rsidTr="00A40918">
        <w:trPr>
          <w:trHeight w:val="1200"/>
        </w:trPr>
        <w:tc>
          <w:tcPr>
            <w:tcW w:w="417" w:type="pct"/>
            <w:shd w:val="clear" w:color="auto" w:fill="auto"/>
            <w:vAlign w:val="bottom"/>
            <w:hideMark/>
          </w:tcPr>
          <w:p w:rsidR="00A40918" w:rsidRPr="00A40918" w:rsidRDefault="00A40918" w:rsidP="00A40918">
            <w:pPr>
              <w:spacing w:after="0" w:line="240" w:lineRule="auto"/>
              <w:rPr>
                <w:rFonts w:ascii="Arial" w:eastAsia="Times New Roman" w:hAnsi="Arial" w:cs="Arial"/>
                <w:b/>
                <w:bCs/>
                <w:color w:val="000000"/>
                <w:sz w:val="16"/>
                <w:szCs w:val="18"/>
              </w:rPr>
            </w:pPr>
            <w:r w:rsidRPr="00A40918">
              <w:rPr>
                <w:rFonts w:ascii="Arial" w:eastAsia="Times New Roman" w:hAnsi="Arial" w:cs="Arial"/>
                <w:b/>
                <w:bCs/>
                <w:color w:val="000000"/>
                <w:sz w:val="16"/>
                <w:szCs w:val="18"/>
              </w:rPr>
              <w:t>Gene</w:t>
            </w:r>
          </w:p>
        </w:tc>
        <w:tc>
          <w:tcPr>
            <w:tcW w:w="410" w:type="pct"/>
            <w:shd w:val="clear" w:color="auto" w:fill="auto"/>
            <w:vAlign w:val="bottom"/>
            <w:hideMark/>
          </w:tcPr>
          <w:p w:rsidR="00A40918" w:rsidRPr="00A40918" w:rsidRDefault="00A40918" w:rsidP="00A40918">
            <w:pPr>
              <w:spacing w:after="0" w:line="240" w:lineRule="auto"/>
              <w:rPr>
                <w:rFonts w:ascii="Arial" w:eastAsia="Times New Roman" w:hAnsi="Arial" w:cs="Arial"/>
                <w:b/>
                <w:bCs/>
                <w:color w:val="000000"/>
                <w:sz w:val="16"/>
                <w:szCs w:val="18"/>
              </w:rPr>
            </w:pPr>
            <w:r w:rsidRPr="00A40918">
              <w:rPr>
                <w:rFonts w:ascii="Arial" w:eastAsia="Times New Roman" w:hAnsi="Arial" w:cs="Arial"/>
                <w:b/>
                <w:bCs/>
                <w:color w:val="000000"/>
                <w:sz w:val="16"/>
                <w:szCs w:val="18"/>
              </w:rPr>
              <w:t>SNP</w:t>
            </w:r>
          </w:p>
        </w:tc>
        <w:tc>
          <w:tcPr>
            <w:tcW w:w="1160" w:type="pct"/>
            <w:shd w:val="clear" w:color="auto" w:fill="auto"/>
            <w:vAlign w:val="bottom"/>
            <w:hideMark/>
          </w:tcPr>
          <w:p w:rsidR="00A40918" w:rsidRPr="00A40918" w:rsidRDefault="00A40918" w:rsidP="00A40918">
            <w:pPr>
              <w:spacing w:after="0" w:line="240" w:lineRule="auto"/>
              <w:rPr>
                <w:rFonts w:ascii="Arial" w:eastAsia="Times New Roman" w:hAnsi="Arial" w:cs="Arial"/>
                <w:b/>
                <w:bCs/>
                <w:color w:val="000000"/>
                <w:sz w:val="16"/>
                <w:szCs w:val="18"/>
              </w:rPr>
            </w:pPr>
            <w:r w:rsidRPr="00A40918">
              <w:rPr>
                <w:rFonts w:ascii="Arial" w:eastAsia="Times New Roman" w:hAnsi="Arial" w:cs="Arial"/>
                <w:b/>
                <w:bCs/>
                <w:color w:val="000000"/>
                <w:sz w:val="16"/>
                <w:szCs w:val="18"/>
              </w:rPr>
              <w:t>Diagnosis</w:t>
            </w:r>
          </w:p>
        </w:tc>
        <w:tc>
          <w:tcPr>
            <w:tcW w:w="512" w:type="pct"/>
            <w:shd w:val="clear" w:color="auto" w:fill="auto"/>
            <w:vAlign w:val="bottom"/>
            <w:hideMark/>
          </w:tcPr>
          <w:p w:rsidR="00A40918" w:rsidRPr="00A40918" w:rsidRDefault="00A40918" w:rsidP="00A40918">
            <w:pPr>
              <w:spacing w:after="0" w:line="240" w:lineRule="auto"/>
              <w:jc w:val="center"/>
              <w:rPr>
                <w:rFonts w:ascii="Arial" w:eastAsia="Times New Roman" w:hAnsi="Arial" w:cs="Arial"/>
                <w:b/>
                <w:bCs/>
                <w:color w:val="000000"/>
                <w:sz w:val="16"/>
                <w:szCs w:val="18"/>
              </w:rPr>
            </w:pPr>
            <w:r w:rsidRPr="00A40918">
              <w:rPr>
                <w:rFonts w:ascii="Arial" w:eastAsia="Times New Roman" w:hAnsi="Arial" w:cs="Arial"/>
                <w:b/>
                <w:bCs/>
                <w:color w:val="000000"/>
                <w:sz w:val="16"/>
                <w:szCs w:val="18"/>
              </w:rPr>
              <w:t>Total homozygotes for minor allele</w:t>
            </w:r>
          </w:p>
        </w:tc>
        <w:tc>
          <w:tcPr>
            <w:tcW w:w="479" w:type="pct"/>
            <w:shd w:val="clear" w:color="auto" w:fill="auto"/>
            <w:vAlign w:val="bottom"/>
            <w:hideMark/>
          </w:tcPr>
          <w:p w:rsidR="00A40918" w:rsidRPr="00A40918" w:rsidRDefault="00A40918" w:rsidP="00A40918">
            <w:pPr>
              <w:spacing w:after="0" w:line="240" w:lineRule="auto"/>
              <w:jc w:val="center"/>
              <w:rPr>
                <w:rFonts w:ascii="Arial" w:eastAsia="Times New Roman" w:hAnsi="Arial" w:cs="Arial"/>
                <w:b/>
                <w:bCs/>
                <w:color w:val="000000"/>
                <w:sz w:val="16"/>
                <w:szCs w:val="18"/>
              </w:rPr>
            </w:pPr>
            <w:r w:rsidRPr="00A40918">
              <w:rPr>
                <w:rFonts w:ascii="Arial" w:eastAsia="Times New Roman" w:hAnsi="Arial" w:cs="Arial"/>
                <w:b/>
                <w:bCs/>
                <w:color w:val="000000"/>
                <w:sz w:val="16"/>
                <w:szCs w:val="18"/>
              </w:rPr>
              <w:t>Affected minor allele homozygotes</w:t>
            </w:r>
          </w:p>
        </w:tc>
        <w:tc>
          <w:tcPr>
            <w:tcW w:w="546" w:type="pct"/>
            <w:shd w:val="clear" w:color="auto" w:fill="auto"/>
            <w:vAlign w:val="bottom"/>
            <w:hideMark/>
          </w:tcPr>
          <w:p w:rsidR="00A40918" w:rsidRPr="00A40918" w:rsidRDefault="00A40918" w:rsidP="00A40918">
            <w:pPr>
              <w:spacing w:after="0" w:line="240" w:lineRule="auto"/>
              <w:jc w:val="center"/>
              <w:rPr>
                <w:rFonts w:ascii="Arial" w:eastAsia="Times New Roman" w:hAnsi="Arial" w:cs="Arial"/>
                <w:b/>
                <w:bCs/>
                <w:color w:val="000000"/>
                <w:sz w:val="16"/>
                <w:szCs w:val="18"/>
              </w:rPr>
            </w:pPr>
            <w:r w:rsidRPr="00A40918">
              <w:rPr>
                <w:rFonts w:ascii="Arial" w:eastAsia="Times New Roman" w:hAnsi="Arial" w:cs="Arial"/>
                <w:b/>
                <w:bCs/>
                <w:color w:val="000000"/>
                <w:sz w:val="16"/>
                <w:szCs w:val="18"/>
              </w:rPr>
              <w:t>Total homozygotes for common allele</w:t>
            </w:r>
          </w:p>
        </w:tc>
        <w:tc>
          <w:tcPr>
            <w:tcW w:w="478" w:type="pct"/>
            <w:shd w:val="clear" w:color="auto" w:fill="auto"/>
            <w:vAlign w:val="bottom"/>
            <w:hideMark/>
          </w:tcPr>
          <w:p w:rsidR="00A40918" w:rsidRPr="00A40918" w:rsidRDefault="00A40918" w:rsidP="00A40918">
            <w:pPr>
              <w:spacing w:after="0" w:line="240" w:lineRule="auto"/>
              <w:jc w:val="center"/>
              <w:rPr>
                <w:rFonts w:ascii="Arial" w:eastAsia="Times New Roman" w:hAnsi="Arial" w:cs="Arial"/>
                <w:b/>
                <w:bCs/>
                <w:color w:val="000000"/>
                <w:sz w:val="16"/>
                <w:szCs w:val="18"/>
              </w:rPr>
            </w:pPr>
            <w:r w:rsidRPr="00A40918">
              <w:rPr>
                <w:rFonts w:ascii="Arial" w:eastAsia="Times New Roman" w:hAnsi="Arial" w:cs="Arial"/>
                <w:b/>
                <w:bCs/>
                <w:color w:val="000000"/>
                <w:sz w:val="16"/>
                <w:szCs w:val="18"/>
              </w:rPr>
              <w:t>Affected common allele homozygotes</w:t>
            </w:r>
          </w:p>
        </w:tc>
        <w:tc>
          <w:tcPr>
            <w:tcW w:w="445" w:type="pct"/>
            <w:shd w:val="clear" w:color="auto" w:fill="auto"/>
            <w:vAlign w:val="bottom"/>
            <w:hideMark/>
          </w:tcPr>
          <w:p w:rsidR="00A40918" w:rsidRPr="00A40918" w:rsidRDefault="00A40918" w:rsidP="00A40918">
            <w:pPr>
              <w:spacing w:after="0" w:line="240" w:lineRule="auto"/>
              <w:jc w:val="center"/>
              <w:rPr>
                <w:rFonts w:ascii="Arial" w:eastAsia="Times New Roman" w:hAnsi="Arial" w:cs="Arial"/>
                <w:b/>
                <w:bCs/>
                <w:color w:val="000000"/>
                <w:sz w:val="16"/>
                <w:szCs w:val="18"/>
              </w:rPr>
            </w:pPr>
            <w:r w:rsidRPr="00A40918">
              <w:rPr>
                <w:rFonts w:ascii="Arial" w:eastAsia="Times New Roman" w:hAnsi="Arial" w:cs="Arial"/>
                <w:b/>
                <w:bCs/>
                <w:color w:val="000000"/>
                <w:sz w:val="16"/>
                <w:szCs w:val="18"/>
              </w:rPr>
              <w:t>Fisher's P-value</w:t>
            </w:r>
          </w:p>
        </w:tc>
        <w:tc>
          <w:tcPr>
            <w:tcW w:w="552" w:type="pct"/>
            <w:shd w:val="clear" w:color="auto" w:fill="auto"/>
            <w:vAlign w:val="bottom"/>
            <w:hideMark/>
          </w:tcPr>
          <w:p w:rsidR="00A40918" w:rsidRPr="00A40918" w:rsidRDefault="00A40918" w:rsidP="00A40918">
            <w:pPr>
              <w:spacing w:after="0" w:line="240" w:lineRule="auto"/>
              <w:rPr>
                <w:rFonts w:ascii="Arial" w:eastAsia="Times New Roman" w:hAnsi="Arial" w:cs="Arial"/>
                <w:b/>
                <w:bCs/>
                <w:color w:val="000000"/>
                <w:sz w:val="16"/>
                <w:szCs w:val="18"/>
              </w:rPr>
            </w:pPr>
            <w:r w:rsidRPr="00A40918">
              <w:rPr>
                <w:rFonts w:ascii="Arial" w:eastAsia="Times New Roman" w:hAnsi="Arial" w:cs="Arial"/>
                <w:b/>
                <w:bCs/>
                <w:color w:val="000000"/>
                <w:sz w:val="16"/>
                <w:szCs w:val="18"/>
              </w:rPr>
              <w:t>Subject IDs of the affected minor allele homozygotes</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ostphlebitic syndrom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11427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8,14,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omplications of pregnancy-Coagulation def</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32424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omplications of the puerperium-Deep thrombophleb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174513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ypoproconvertinem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174513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astric ulcer</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26566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12,18,2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laucoma-Open angl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8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459648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8,11,14,2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specified conditions originating in the perinatal perio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583631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9,2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hlebitis and thrombophleb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0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821847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5,12,14,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diopathic progressive polyneuropathy</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10</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838721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5,12,14,18,19,2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rolonged pregnanc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977017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2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ap smear abnormaliti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4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996339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9,12,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justment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3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141932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5,9,12,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oxic megacol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289062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9,2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eye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1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384425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8,9,11,12,14,15,17,1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Backache; unspecifie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4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644018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4,5,6,8,9,12,13,14,18,1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pontaneous abor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731887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Disorders of the peripheral nervous system</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04</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843384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8,12,14,17,18,19,23,2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lastRenderedPageBreak/>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Medical examination/evalua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72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911665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5,6,7,8,9,11,12,14,16,18,19,21,2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Disorders of iron metabolis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924721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2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Lumbago</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5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954534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5,7,8,9,11,12,13,14,16,1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Normal deliver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554263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Nonmalignant breast conditio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2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799472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5,8,11,14,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ulmonary heart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9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862086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5,6,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cclusion of cerebral arteri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0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009393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8,15,17,2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nemia during pregnanc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014416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9,2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retinal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0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142332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8,11,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erineal lacera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379627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uperficial injury; contus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395541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5,7,12,13,14,17,18,2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male genital disorders-prostat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632304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1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rteriovenous fistula, acquire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761331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1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Diabetic retinopath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2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812576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8,11,12,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omplications of other transplanted orga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294825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7,1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Unspecified erythematous condi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3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341763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11,1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unspecified viral infec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1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460111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4,6,7,9,17,19,2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unspecified complications of pregnanc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571680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2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inflammatory condition of skin-Seborrhe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3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584451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4,1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AM2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25597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ersonal history of allergy to other antibiotic agent</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855033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gram negative septicemia</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34</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11832E-0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10,16,21,26,28,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bacterial infection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94</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166946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4,5,6,9,10,13,16,18,20,21,22,29,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specified types of cystiti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231800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epsis/SIR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63</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236228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5,6,10,15,16,21,26,28,29,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ypotens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4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243296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5,6,10,11,15,16,22,24,26,28,2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lastRenderedPageBreak/>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llergic reactions-other</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245352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7,2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ibrosclerosis of breast</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281994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etention of urin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1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283617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4,5,6,7,21,28,30,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res</w:t>
            </w:r>
            <w:r w:rsidR="001D4874">
              <w:rPr>
                <w:rFonts w:ascii="Arial" w:eastAsia="Times New Roman" w:hAnsi="Arial" w:cs="Arial"/>
                <w:color w:val="000000"/>
                <w:sz w:val="16"/>
                <w:szCs w:val="18"/>
              </w:rPr>
              <w:t>is</w:t>
            </w:r>
            <w:bookmarkStart w:id="0" w:name="_GoBack"/>
            <w:bookmarkEnd w:id="0"/>
            <w:r w:rsidRPr="00A40918">
              <w:rPr>
                <w:rFonts w:ascii="Arial" w:eastAsia="Times New Roman" w:hAnsi="Arial" w:cs="Arial"/>
                <w:color w:val="000000"/>
                <w:sz w:val="16"/>
                <w:szCs w:val="18"/>
              </w:rPr>
              <w:t>tant bacterial infection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12</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283617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4,5,13,15,22,24,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Mycotic aneurys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21591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11,14,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transfusion reac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36821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6,2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bone disease and musculoskeletal deformiti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7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83947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5,10,12,20,3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IRS-noninf</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095774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22,2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diseases of veins and lymphatic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143879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11,1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trep/staph septicemia</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72</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231833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4,5,6,10,16,21,28,29,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ommunication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302947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4,16,2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ersonality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402663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10</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Depressive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36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526509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5,6,7,9,14,15,16,20,22,24,29,30,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Unspecified septicem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541303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4,5,10,16,18,20,21,22,2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specified disorders of biliary tract</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606211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6,20,21,2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unspecified urinary calculu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606211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6,12,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hronic obstructive asthma without status asthmaticus or exacerba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3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647002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7,11,1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infections; including parasitic</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53</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720871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5,16,26,28,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rdiac arrest and ventricular fibrilla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3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730543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21,2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taph infection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9</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859013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4,5,13,15,16,18,20,22,30,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Unspecified disorder of thyroi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881027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6,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espiratory acidosis/alkalos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886270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4,5,6,15,16,19,21,22,26,2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pondylosis and allied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008229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11,14,18,20,22,24,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Diseases of the digestive syste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1</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86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28368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Nephritis; nephrosis; renal scleros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307116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9,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utoimmune disease, not elsewhere classifie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307116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9,1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lastRenderedPageBreak/>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complications of internal prosthetic device; implant; and graft</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385405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4,5,6,9,11,13,16,18,33,3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plenomegal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4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39035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1,16,21,2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justment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2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419389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4,6,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equelae of chronic liver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60360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16,20,2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Deficiency and other anem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6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628466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5,6,7,10,11,16,18,20,22,29,30</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steoporos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6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640132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5,6,7,8,9,10,11,27,29,30</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diopathic progressive polyneuropath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9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695255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4,9,16,19,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sophageal varic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994950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6,20,2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specified hypotens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079309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2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Volvulus of the small bowel</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337328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4,2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Bladder neck obstruc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496858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omplications of transplanted pancrea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824678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2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ever of unknown origi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0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912059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5,8,13,16,28,29,30,31,33,3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taghorn calculu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4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948918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6,12,20,24,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ostoperative infec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0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958447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4,5,20,22,28,30,33,3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urpura, fulmina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992868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1,2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Kidney replaced by transplant</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0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022214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6,7,8,9,11,16,19,24,26,30</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mphysem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6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632728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0,11,15,18,20</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skin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810499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4,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C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3986943</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malnutri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83</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831502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4,10,13,16,22,28,29,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emale genital disorders-fistul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157302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6,26,3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Delayed mileston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25940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2,25,5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Migraine</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30</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509528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5,9,21,29,33,40,43,4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non-traumatic joint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932562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8,9,22,23,3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oxic erythema/TEN/SJ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006200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2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ndometrios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319362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6,10,3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yoderma gangrenosu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410919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0,3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Unspecified diseases of blood and blood-forming orga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465665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0,22,30,5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lastRenderedPageBreak/>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rimary dysmenorrhe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4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104467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6,10,2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yst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0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533481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9,24,26,33,4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elvic peritoneal adhesions, female (postoperative) (postinfec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93080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6,4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ec hypercoagulable st</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962804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7,4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onvulsion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81</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098794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7,10,13,22,24,29,32,40,4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esophageal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39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062348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41,42,43,48,5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Lupus erythematosu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770145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8,3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olymyalgia rheumatic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770145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1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CNA1A</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02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nal and rectal conditio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3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807991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37,4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nflammation; infection of eye (except that caused by TB or ST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8</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9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113270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6,7,9,13,22,23,27,28,30,33,36,41,45,48,54,60</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eye disorder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4</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52</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179306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1,52,54,67,6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taract</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8</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45</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29933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6,7,9,13,18,22,23,27,30,34,36,38,44,45,48,5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Bur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86621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13,36,37,4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astrointestinal complicatio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631991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25,34,40,51,5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etroperitoneal hemorrhag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663546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5,4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angren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900738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22,31,38,7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thyroid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027122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4,7,13,14,36,42,60,6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ellulitis and abscess of fingers and to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8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320239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13,14,17,29,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eeding difficulties and mismanagement</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6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55830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13,17,21,28,36,55,57,64,72,73,7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inflammatory condition of ski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559317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7,9,13,14,15,27,32,39,61,7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therosclerosis of arteries of extremiti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7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59492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9,13,22,29,31,36,38,4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Myasthenia grav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074440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2,6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unspecified diseases of uret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32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232865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13,22,26,31,4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Umbilical hernia with obstruction/gangren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3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405654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1,25,27,29,32,33,40,48,59,63,7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ibroadenosis of breast</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446382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2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lastRenderedPageBreak/>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nervous system symptoms and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36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448578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42,43,44,50,52,54,55,57,58,62,64,65,73,7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hrombocytopenic purpur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641818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8,6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Neutropen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6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821918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14,22,23,29,39,40,58,61,6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prains and strai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8</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5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993568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5,6,7,13,17,24,25,27,30,36,49,52,54,5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Nephrogenic diabetes insipidu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050902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2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osinophil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418554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3,4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ietze's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543922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13,4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Nevus, non-neoplastic</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671650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7,9,2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uberculosis-Other orga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801730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4,19,5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emorrhage NO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21533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28,7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pen wounds of extremiti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5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355573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5,7,8,13,22,30,31,32,38,5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NGB3</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3735972</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pinal stenosis; lumbar reg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88</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4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755272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4,6,7,42,48,54,55,5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retinal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9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24708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4,7,13,14,16,25,29,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hronic ulcer of leg or foot</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1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150714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7,9,13,14,17,2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yperplasia of prostat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225533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4,6,16,19,20,24,2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ematur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3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65446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5,13,15,16,20,29,32,40</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peripheral and visceral atheroscleros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461717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8,13,16,19,21,29,3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oxic erythema/TEN/SJ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573782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skin disorders-Keratosi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38</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718222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4,6,8,9,11,13,20,3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specified cystic kidney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72479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8,2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I Fistula/ulcera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4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781546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25,33,3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ypotens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4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783241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5,6,13,16,21,25,29,33,34,35,3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trep infectio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919693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7,13,15,16,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hrombocytopenia, unspecifie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8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921622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9,12,15,19,29,31,33,3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hrombocytopenic purpur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939374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9,1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lastRenderedPageBreak/>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condary D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939374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1,1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connective tissue disease-amputa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4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940947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7,9,13,2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ystic fibros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065287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1,15,2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nguinal hernia with obstruction or gangren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079102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bacterial pneumon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61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230883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9,11,13,14,15,16,20,21,25,29,31,33,3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ancreatic insufficienc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6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242928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11,12,3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unspecified diseases of kidne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1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479235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4,13,14,15,18,21,3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peripheral vascular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747801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9,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lomerulonephritis/Insterstitial nephr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747801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16,2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Leukocytosis NO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2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02776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5,6,9,12,15,21,25,29,3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oot deformiti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188400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9,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bacterial infectio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2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28251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5,7,13,15,16,23,25,31,3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holecystitis without cholelithias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0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538772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12,15,3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eritonitis and intestinal absces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0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563357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13,25,33,3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creening for other disorders of blood and blood-forming orga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594830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1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Disorders of the peripheral nervous syste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3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602019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5,7,8,9,14,16,25,29,32,37,4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pasm of arter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3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607236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13,14,23,29,35,3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Urethr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626571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Lng use antiplte/thrmbtc</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3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654044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5,8,15,16,23,2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complications of surgical and medical procedur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4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70937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5,6,7,9,15,23,25,29,33,3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taghorn calculu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822475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4,12,15,25,3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cclusion of cerebral arteri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847126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9,15,29,35,38,40</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emorrhage or hematoma complicating a procedur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4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9472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9,15,16,21,24,29,3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tricture of arter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046015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9,3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noninfectious disorders of lymphatic channel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256837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therosclerosis of bypass graft</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373009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lastRenderedPageBreak/>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mycos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1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407951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6,7,9,15,20,21,25,31,33,3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ostoperative infec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8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495408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5,15,23,25,29,33,37,3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ransient cerebral ischem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7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716395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6,9,29,35,3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djustment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4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865938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8,19,26,28,30</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ostinflammatory pulmonary fibros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3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220968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7,16,21,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pneumon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4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329349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1,25,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Unspecified disorder of immune mechanis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358793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cute appendicitis with abscess or periton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358793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6,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astrointestinal hemorrhag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389349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4,5,9,25,3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emipleg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4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439313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29,3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RCC4</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800067</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esidual codes; unclassified; all E cod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40</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67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94959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24,25,26,29,30,31,32,33,34,35,37,38,39,40,4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pontaneous abortion</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16414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8,1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ypersomn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52582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laucoma-Open angl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161523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Missed abortion</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6</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293062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8,1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cute gastr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23853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4,6,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Menstrual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58799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4,8,9,1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bone disease and musculoskeletal deformiti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0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101415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4,6,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ypo/Hyper/Dyshidros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258451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nsomn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299638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inflammatory diseases of female pelvic orga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848027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5,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leep apne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7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098288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4,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racture of ankl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1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291909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lculus of ureter</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457536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1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lculus of bile duct</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512493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mmunizations and screening for infectious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0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639571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8,1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taract</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1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804641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6,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lastRenderedPageBreak/>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rthropathy associated with neurological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852838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ron deficiency anemia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6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016106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11,12,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hemorrhage during pregnancy; childbirth and the puerperiu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0896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Blindness and vision defect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7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22571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6,1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Unspecified hypothyroidis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4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251696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6,8,10</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cclusion of cerebral arterie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8</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396349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1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ortic aneurys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459105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bdominal aortic aneurysm without mention of ruptur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459105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skin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044371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pasm of arter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45099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6,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Unspecified osteochondropath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0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715579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1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5</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603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cquired foot deformiti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7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829127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6,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vascular necrosis/osteonecrosi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7</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39576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26,27,29,30,3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ostoperative infec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7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59323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6,12,20,26,27,28,30,34,35,38,43,46,53,55,5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Localized adiposit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25257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9,35,45,5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eeding difficulties and mismanagement</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9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82270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13,26,28,29,31,34,35,45,54,57,6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Job's syndrom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412571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1,30,45,56,6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enal artery stenos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455345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0,34,35,54,6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Nonspecific abnormal findings in stool content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3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677788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10,13,26,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ervasive developmental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761185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7,1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varian dysfunc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858073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9,2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exual and gender identity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018533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7,10,20,26,3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miscellaneous mental conditio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472177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0,28,4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cclusion of cerebral arteri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8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544564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4,21,23,26,30,31,34,5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racture of lower limb</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50</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926449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6,12,23,3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nfective arthritis and osteomyelitis (except that caused by TB or STD</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0</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952977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26,38,5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eptic ulcer, site unspecifie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110675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8,12,5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lastRenderedPageBreak/>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nfection and inflammation--internal prosthetic device; implant; and g</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1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247865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5,12,20,26,28,29,30,31,35,37,46,5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steomyeliti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15</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332813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20,26,28,39,46,53,5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diseases of veins and lymphatic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9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55775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7,11,14,2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Unspecified gastritis and gastroduoden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0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909682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32,37,4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arkinsonis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97227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9,2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omatotropin deficienc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16380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6,28,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complications of surgical and medical procedur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3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252667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9,12,13,21,26,28,30,31,35,38,46,53,54,55,5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current conditions classifiable elsewhere of mother, antepartu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261953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0,42,50</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unspecified hereditary and degenerative nervous conditio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0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449560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5,6,7,9,21,28,30,58,60</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cquired coagulation factor deficienc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4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450095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26,31,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racture of vertebral column without mention of spinal cord injury</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9</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543732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23,26,32,53,5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Nonspecific abnormal results of function study of pulmonary syste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565910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9,31,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tool flecked with bloo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1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631344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8,13,14,16,19,23,31,3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eneralized anxiety disorder</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4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673754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14,28,3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malnutrit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1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740656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9,30,31,35,45,46,54,56,6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nxiety disorders-Panic</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905663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20,21,3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raumatic arthropath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103956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12,3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cquired foot deformitie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82</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195575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5,8,22,23,53,5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endocrine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227738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4,29,31,3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back pain and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562345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20,2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FBN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2291628</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unspecified metabolic; nutritional; and endocrine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75</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9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652439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4,8,22,23,24,26,2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PR98</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3157270</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osinophilic col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0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12129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1,4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PR98</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3157270</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uppurative cholang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0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32650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8,11,15,3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PR98</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3157270</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ericard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0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77361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6,31,32,4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PR98</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3157270</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pilepsy</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07</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8</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826481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7,21,30,32,36,4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PR98</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3157270</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ostinflammatory pulmonary fibros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0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4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994168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11,31,32,4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lastRenderedPageBreak/>
              <w:t>GPR98</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3157270</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ypogammaglobulinemia, unspecifie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0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997743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41,4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PR98</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3157270</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unspecified lower respiratory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0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4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025865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5,14,21,4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PR98</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3157270</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specified idiopathic peripheral neuropath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0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108701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8,24,2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PR98</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3157270</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diopathic progressive polyneuropath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0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5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560819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8,10,24,26,27,28,32,3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PR98</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3157270</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LBBB</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0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192857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0,21,4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PR98</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3157270</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Unspecified chronic liver disease without mention of alcohol</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0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234754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5,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PR98</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3157270</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Withdrawal arrhythm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0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65176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4,2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PR98</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3157270</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prains and strai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0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8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870147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8,4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PR98</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3157270</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trophic gastr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0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07872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1,14,4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PR98</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3157270</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sthma with status asthmaticu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0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0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153197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6,17,2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GFAC</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844401</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astroesophageal laceration-hemorrhage syndrome</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2</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84</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126325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7,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GFAC</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84440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ypertens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1</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84</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06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62620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GFAC</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844401</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ematemesi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2</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84</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3</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58277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7,8,20</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GFAC</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844401</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astrointestinal hemorrhage</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2</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84</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6</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299063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7,8,9,11,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GFAC</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6844401</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heumatoid arthritis and related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2</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684</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2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685739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7,15,21,2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LCG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53786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specified arthropathy, site unspecifie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91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84142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7,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LCG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53786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seudoaneurys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91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586210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0,1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LCG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537869</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llergic reactions-Skin</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919</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30</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537926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LCG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53786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ntracranial aneurys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91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560497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0,1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LCG2</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1753786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Bipolar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919</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9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421466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6,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cute upper respiratory infections of multiple or unspecified site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88</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16E-0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5,8,9,10,13,16,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ervicitis and endocervic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10722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4,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unspecified diseases of uret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0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20626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6,7,8,9,12,13,15,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Menopausal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7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5231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5,8,10,1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ill-defined heart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4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52347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5,6,8,9,1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injuries and conditions due to external caus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92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60428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5,6,8,10,11,12,13,14,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clerosing glomerulonephr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071344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7,8,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lastRenderedPageBreak/>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pistax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4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132970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therosclerosis of arteries of extremiti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143153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7,10,13,1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ataract</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6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192459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10,12,13,14,1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cute bronch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269368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8,9,10,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unspecified genitourinary symptom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71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271518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6,7,8,9,10,13,14,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ngina pector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82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279064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5,6,7,8,9,10,13,14,15,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astrointestinal hemorrhag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1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08210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6,8,10,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specified anem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83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12124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6,7,8,9,10,13,15,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connective tissue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5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19467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6,8,10,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disorders of plasma protein metabolis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4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20733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5,7,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ypoglycem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1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46139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laucoma-closed angl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66541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0,1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upper respiratory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17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44610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8,9,10,12,14,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Membranous glomerulonephr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48685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7,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mmunizations and screening for infectious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06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524910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5,7,8,9,10,11,12,13,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roliferative glomerulonephr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543283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8,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unspecified upper respiratory infection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04</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58265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8,9,10,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ill-defined cerebrovascular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7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631493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1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cute renal failur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3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654267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6,7,8,9,13,15,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Meningitis (except that caused by TB or ST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9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668925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6,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hronic sinusiti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06</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713910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9,10,11,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ear and sense organ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2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806460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4,5,9,10,11</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Diabetic retinopath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1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845382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13,1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Vasovagal attack</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6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983370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13,14,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Lack norm physio dev NO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016861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onduction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4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222241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Eosinophil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260160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lastRenderedPageBreak/>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oronary atheroscleros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2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337509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5,9,12,14,1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Urinary tract infection, site not specifie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45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361222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4,6,8,9,10,13,15,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connective tissue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82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379857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6,7,8,9,10,12,13,14,1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Nephropath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8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488936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8,9,1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inflammatory diseases of female pelvic orga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9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594771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nonspecific abnormal serum enzyme level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7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628663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6,8,13,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ntracranial hemorrhag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6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638633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ron deficiency anemia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03</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819249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4,6,9,10,1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Deficiency and other anem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0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834541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6,7,9,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ntermediate coronary syndrom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1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868272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14,1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Nephrotic syndrom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950020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7,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eye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46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960894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10,13,1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fluid and electrolyte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2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000707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6,7,8,1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Diseases of the digestive syste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2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095194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6,9,10,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bservation for suspected cardiovascular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14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151364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6,8,13,14,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late effects of cerebrovascular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417477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cute and chronic tonsill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417477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4,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non-traumatic joint disorders-Unspecifie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1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561436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4,1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ypertensive heart and/or renal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4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581938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6,7,8,9,13,1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cute but ill-defined cerebrovascular accident</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2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603197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bnormal weight gai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2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603197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8,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Superficial injury; contusio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19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661613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4,8,9,1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skin disorders-Nail and hair</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8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738249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8,1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deficiency anem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76559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4,10</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hronic renal failure-Stage I-III</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7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802354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6,7,8,9,13,1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Inflammation; infection of eye (except that caused by TB or ST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9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985450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10,13,1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Uremic com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9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005082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6,15,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lastRenderedPageBreak/>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Disorders of the peripheral nervous syste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3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0599266</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4,5,8,14,1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Gangren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3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217050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13</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hrombophil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1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287354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6,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mycos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8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631921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4,13,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Late effects of cerebrovascular diseas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6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641838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Nonspecific abnormal findings in stool content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4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651224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8</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ransient cerebral ischem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4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749329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Hydrocephralu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56</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014184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polyp of sinu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8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137066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9,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Unspecified immunity deficienc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0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608386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8,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unspecified noninfectious gastroenteritis and col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8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63666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4,6,8,9</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TAFR</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593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Phlebitis and thrombophleb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337</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1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92742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6,13,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Nonmalignant breast conditio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1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1228559</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6,9,10,11,12</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topic dermatitis and related condition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0</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382139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nxiety disorder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71</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746205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2,5,6,8,11,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nemia during pregnanc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2</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75844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hypertension in pregnanc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894183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Depressive disorders</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032</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946896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5,6,8,10,11,1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Localized adiposit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0990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6</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Normal deliver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195722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Nonspecific abnormal findings on radiological and other examination of</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2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326924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13,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Backache; unspecified</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724</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567712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5,8,10,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skin disorder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1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6351038</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5,6,8,14,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Nausea and vomiting</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3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1822277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5,8,9,10,13,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unspecified complications of pregnancy</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183683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Chronic pancreatiti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7</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1836835</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bdominal aortic aneurysm without mention of rupture</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5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23248387</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7,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lastRenderedPageBreak/>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ther and unspecified complications of birth; puerperium affecting ma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68</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0052102</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Diseases of the digestive system</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96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4902384</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2,3,5,8,9,10,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bnormal weight gain</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85</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509420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5</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cclusion of cerebral arteries</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91</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38022033</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8,14</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000000" w:fill="FFFF00"/>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Abnormal loss of weight</w:t>
            </w:r>
          </w:p>
        </w:tc>
        <w:tc>
          <w:tcPr>
            <w:tcW w:w="512"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w:t>
            </w:r>
          </w:p>
        </w:tc>
        <w:tc>
          <w:tcPr>
            <w:tcW w:w="546"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343</w:t>
            </w:r>
          </w:p>
        </w:tc>
        <w:tc>
          <w:tcPr>
            <w:tcW w:w="445" w:type="pct"/>
            <w:shd w:val="clear" w:color="000000" w:fill="FFFF00"/>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203844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1,3,12,17</w:t>
            </w:r>
          </w:p>
        </w:tc>
      </w:tr>
      <w:tr w:rsidR="00A40918" w:rsidRPr="00A40918" w:rsidTr="00A40918">
        <w:trPr>
          <w:trHeight w:val="300"/>
        </w:trPr>
        <w:tc>
          <w:tcPr>
            <w:tcW w:w="417"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TAAR1</w:t>
            </w:r>
          </w:p>
        </w:tc>
        <w:tc>
          <w:tcPr>
            <w:tcW w:w="41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rs8192619</w:t>
            </w:r>
          </w:p>
        </w:tc>
        <w:tc>
          <w:tcPr>
            <w:tcW w:w="1160"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Osteopenia</w:t>
            </w:r>
          </w:p>
        </w:tc>
        <w:tc>
          <w:tcPr>
            <w:tcW w:w="512"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17</w:t>
            </w:r>
          </w:p>
        </w:tc>
        <w:tc>
          <w:tcPr>
            <w:tcW w:w="479"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2</w:t>
            </w:r>
          </w:p>
        </w:tc>
        <w:tc>
          <w:tcPr>
            <w:tcW w:w="546"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4306</w:t>
            </w:r>
          </w:p>
        </w:tc>
        <w:tc>
          <w:tcPr>
            <w:tcW w:w="478"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89</w:t>
            </w:r>
          </w:p>
        </w:tc>
        <w:tc>
          <w:tcPr>
            <w:tcW w:w="445" w:type="pct"/>
            <w:shd w:val="clear" w:color="auto" w:fill="auto"/>
            <w:noWrap/>
            <w:vAlign w:val="bottom"/>
            <w:hideMark/>
          </w:tcPr>
          <w:p w:rsidR="00A40918" w:rsidRPr="00A40918" w:rsidRDefault="00A40918" w:rsidP="00A40918">
            <w:pPr>
              <w:spacing w:after="0" w:line="240" w:lineRule="auto"/>
              <w:jc w:val="center"/>
              <w:rPr>
                <w:rFonts w:ascii="Arial" w:eastAsia="Times New Roman" w:hAnsi="Arial" w:cs="Arial"/>
                <w:color w:val="000000"/>
                <w:sz w:val="16"/>
                <w:szCs w:val="18"/>
              </w:rPr>
            </w:pPr>
            <w:r w:rsidRPr="00A40918">
              <w:rPr>
                <w:rFonts w:ascii="Arial" w:eastAsia="Times New Roman" w:hAnsi="Arial" w:cs="Arial"/>
                <w:color w:val="000000"/>
                <w:sz w:val="16"/>
                <w:szCs w:val="18"/>
              </w:rPr>
              <w:t>0.04856161</w:t>
            </w:r>
          </w:p>
        </w:tc>
        <w:tc>
          <w:tcPr>
            <w:tcW w:w="552" w:type="pct"/>
            <w:shd w:val="clear" w:color="auto" w:fill="auto"/>
            <w:noWrap/>
            <w:vAlign w:val="bottom"/>
            <w:hideMark/>
          </w:tcPr>
          <w:p w:rsidR="00A40918" w:rsidRPr="00A40918" w:rsidRDefault="00A40918" w:rsidP="00A40918">
            <w:pPr>
              <w:spacing w:after="0" w:line="240" w:lineRule="auto"/>
              <w:rPr>
                <w:rFonts w:ascii="Arial" w:eastAsia="Times New Roman" w:hAnsi="Arial" w:cs="Arial"/>
                <w:color w:val="000000"/>
                <w:sz w:val="16"/>
                <w:szCs w:val="18"/>
              </w:rPr>
            </w:pPr>
            <w:r w:rsidRPr="00A40918">
              <w:rPr>
                <w:rFonts w:ascii="Arial" w:eastAsia="Times New Roman" w:hAnsi="Arial" w:cs="Arial"/>
                <w:color w:val="000000"/>
                <w:sz w:val="16"/>
                <w:szCs w:val="18"/>
              </w:rPr>
              <w:t>8,11</w:t>
            </w:r>
          </w:p>
        </w:tc>
      </w:tr>
    </w:tbl>
    <w:p w:rsidR="0054615B" w:rsidRDefault="0054615B"/>
    <w:sectPr w:rsidR="0054615B" w:rsidSect="006750A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1F20"/>
    <w:rsid w:val="001D4874"/>
    <w:rsid w:val="00232AF4"/>
    <w:rsid w:val="004A212D"/>
    <w:rsid w:val="004F3A33"/>
    <w:rsid w:val="0054615B"/>
    <w:rsid w:val="006750A4"/>
    <w:rsid w:val="007E6601"/>
    <w:rsid w:val="00821B6C"/>
    <w:rsid w:val="00922D7D"/>
    <w:rsid w:val="00A40918"/>
    <w:rsid w:val="00AB75D8"/>
    <w:rsid w:val="00C10176"/>
    <w:rsid w:val="00CB3A4E"/>
    <w:rsid w:val="00E11F20"/>
    <w:rsid w:val="00E769E6"/>
    <w:rsid w:val="00ED0047"/>
    <w:rsid w:val="00F72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1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10176"/>
    <w:rPr>
      <w:color w:val="0000FF"/>
      <w:u w:val="single"/>
    </w:rPr>
  </w:style>
  <w:style w:type="character" w:styleId="FollowedHyperlink">
    <w:name w:val="FollowedHyperlink"/>
    <w:basedOn w:val="DefaultParagraphFont"/>
    <w:uiPriority w:val="99"/>
    <w:semiHidden/>
    <w:unhideWhenUsed/>
    <w:rsid w:val="00C10176"/>
    <w:rPr>
      <w:color w:val="800080"/>
      <w:u w:val="single"/>
    </w:rPr>
  </w:style>
  <w:style w:type="paragraph" w:customStyle="1" w:styleId="xl66">
    <w:name w:val="xl66"/>
    <w:basedOn w:val="Normal"/>
    <w:rsid w:val="00C10176"/>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5">
    <w:name w:val="xl65"/>
    <w:basedOn w:val="Normal"/>
    <w:rsid w:val="00A40918"/>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A40918"/>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8">
    <w:name w:val="xl68"/>
    <w:basedOn w:val="Normal"/>
    <w:rsid w:val="00A4091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A40918"/>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A40918"/>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1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10176"/>
    <w:rPr>
      <w:color w:val="0000FF"/>
      <w:u w:val="single"/>
    </w:rPr>
  </w:style>
  <w:style w:type="character" w:styleId="FollowedHyperlink">
    <w:name w:val="FollowedHyperlink"/>
    <w:basedOn w:val="DefaultParagraphFont"/>
    <w:uiPriority w:val="99"/>
    <w:semiHidden/>
    <w:unhideWhenUsed/>
    <w:rsid w:val="00C10176"/>
    <w:rPr>
      <w:color w:val="800080"/>
      <w:u w:val="single"/>
    </w:rPr>
  </w:style>
  <w:style w:type="paragraph" w:customStyle="1" w:styleId="xl66">
    <w:name w:val="xl66"/>
    <w:basedOn w:val="Normal"/>
    <w:rsid w:val="00C10176"/>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5">
    <w:name w:val="xl65"/>
    <w:basedOn w:val="Normal"/>
    <w:rsid w:val="00A40918"/>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A40918"/>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8">
    <w:name w:val="xl68"/>
    <w:basedOn w:val="Normal"/>
    <w:rsid w:val="00A4091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A40918"/>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A40918"/>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519866">
      <w:bodyDiv w:val="1"/>
      <w:marLeft w:val="0"/>
      <w:marRight w:val="0"/>
      <w:marTop w:val="0"/>
      <w:marBottom w:val="0"/>
      <w:divBdr>
        <w:top w:val="none" w:sz="0" w:space="0" w:color="auto"/>
        <w:left w:val="none" w:sz="0" w:space="0" w:color="auto"/>
        <w:bottom w:val="none" w:sz="0" w:space="0" w:color="auto"/>
        <w:right w:val="none" w:sz="0" w:space="0" w:color="auto"/>
      </w:divBdr>
    </w:div>
    <w:div w:id="1183936681">
      <w:bodyDiv w:val="1"/>
      <w:marLeft w:val="0"/>
      <w:marRight w:val="0"/>
      <w:marTop w:val="0"/>
      <w:marBottom w:val="0"/>
      <w:divBdr>
        <w:top w:val="none" w:sz="0" w:space="0" w:color="auto"/>
        <w:left w:val="none" w:sz="0" w:space="0" w:color="auto"/>
        <w:bottom w:val="none" w:sz="0" w:space="0" w:color="auto"/>
        <w:right w:val="none" w:sz="0" w:space="0" w:color="auto"/>
      </w:divBdr>
    </w:div>
    <w:div w:id="1365978943">
      <w:bodyDiv w:val="1"/>
      <w:marLeft w:val="0"/>
      <w:marRight w:val="0"/>
      <w:marTop w:val="0"/>
      <w:marBottom w:val="0"/>
      <w:divBdr>
        <w:top w:val="none" w:sz="0" w:space="0" w:color="auto"/>
        <w:left w:val="none" w:sz="0" w:space="0" w:color="auto"/>
        <w:bottom w:val="none" w:sz="0" w:space="0" w:color="auto"/>
        <w:right w:val="none" w:sz="0" w:space="0" w:color="auto"/>
      </w:divBdr>
    </w:div>
    <w:div w:id="1432582939">
      <w:bodyDiv w:val="1"/>
      <w:marLeft w:val="0"/>
      <w:marRight w:val="0"/>
      <w:marTop w:val="0"/>
      <w:marBottom w:val="0"/>
      <w:divBdr>
        <w:top w:val="none" w:sz="0" w:space="0" w:color="auto"/>
        <w:left w:val="none" w:sz="0" w:space="0" w:color="auto"/>
        <w:bottom w:val="none" w:sz="0" w:space="0" w:color="auto"/>
        <w:right w:val="none" w:sz="0" w:space="0" w:color="auto"/>
      </w:divBdr>
    </w:div>
    <w:div w:id="1501239081">
      <w:bodyDiv w:val="1"/>
      <w:marLeft w:val="0"/>
      <w:marRight w:val="0"/>
      <w:marTop w:val="0"/>
      <w:marBottom w:val="0"/>
      <w:divBdr>
        <w:top w:val="none" w:sz="0" w:space="0" w:color="auto"/>
        <w:left w:val="none" w:sz="0" w:space="0" w:color="auto"/>
        <w:bottom w:val="none" w:sz="0" w:space="0" w:color="auto"/>
        <w:right w:val="none" w:sz="0" w:space="0" w:color="auto"/>
      </w:divBdr>
    </w:div>
    <w:div w:id="1830780476">
      <w:bodyDiv w:val="1"/>
      <w:marLeft w:val="0"/>
      <w:marRight w:val="0"/>
      <w:marTop w:val="0"/>
      <w:marBottom w:val="0"/>
      <w:divBdr>
        <w:top w:val="none" w:sz="0" w:space="0" w:color="auto"/>
        <w:left w:val="none" w:sz="0" w:space="0" w:color="auto"/>
        <w:bottom w:val="none" w:sz="0" w:space="0" w:color="auto"/>
        <w:right w:val="none" w:sz="0" w:space="0" w:color="auto"/>
      </w:divBdr>
    </w:div>
    <w:div w:id="1880706823">
      <w:bodyDiv w:val="1"/>
      <w:marLeft w:val="0"/>
      <w:marRight w:val="0"/>
      <w:marTop w:val="0"/>
      <w:marBottom w:val="0"/>
      <w:divBdr>
        <w:top w:val="none" w:sz="0" w:space="0" w:color="auto"/>
        <w:left w:val="none" w:sz="0" w:space="0" w:color="auto"/>
        <w:bottom w:val="none" w:sz="0" w:space="0" w:color="auto"/>
        <w:right w:val="none" w:sz="0" w:space="0" w:color="auto"/>
      </w:divBdr>
    </w:div>
    <w:div w:id="1986733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3</TotalTime>
  <Pages>15</Pages>
  <Words>4857</Words>
  <Characters>27686</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2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sley, Jonathan David</dc:creator>
  <cp:lastModifiedBy>Mosley, Jonathan David</cp:lastModifiedBy>
  <cp:revision>16</cp:revision>
  <dcterms:created xsi:type="dcterms:W3CDTF">2013-08-02T23:32:00Z</dcterms:created>
  <dcterms:modified xsi:type="dcterms:W3CDTF">2014-05-15T02:31:00Z</dcterms:modified>
</cp:coreProperties>
</file>